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F27124" w14:textId="45131DD3" w:rsidR="00A357C3" w:rsidRDefault="00A357C3" w:rsidP="00A357C3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iCs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lang w:eastAsia="en-AU"/>
        </w:rPr>
        <w:t>S1 Fig</w:t>
      </w:r>
    </w:p>
    <w:p w14:paraId="096BF6DB" w14:textId="71E70731" w:rsidR="00A357C3" w:rsidRDefault="006B2166" w:rsidP="00A357C3">
      <w:pPr>
        <w:spacing w:after="0" w:line="48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lang w:eastAsia="en-AU"/>
        </w:rPr>
        <w:t xml:space="preserve">Journal: </w:t>
      </w:r>
      <w:r w:rsidRPr="006B2166">
        <w:rPr>
          <w:rFonts w:ascii="Times New Roman" w:eastAsia="Times New Roman" w:hAnsi="Times New Roman" w:cs="Times New Roman"/>
          <w:bCs/>
          <w:iCs/>
          <w:sz w:val="24"/>
          <w:szCs w:val="24"/>
          <w:lang w:eastAsia="en-AU"/>
        </w:rPr>
        <w:t>PLOS ONE</w:t>
      </w:r>
    </w:p>
    <w:p w14:paraId="2F048C72" w14:textId="7ACA488A" w:rsidR="00A357C3" w:rsidRPr="00A357C3" w:rsidRDefault="00A357C3" w:rsidP="00A357C3">
      <w:pPr>
        <w:spacing w:after="0" w:line="480" w:lineRule="auto"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  <w:r w:rsidRPr="003C73AC">
        <w:rPr>
          <w:rFonts w:ascii="Times New Roman" w:hAnsi="Times New Roman"/>
          <w:b/>
          <w:sz w:val="24"/>
          <w:szCs w:val="24"/>
        </w:rPr>
        <w:t>Manuscript</w:t>
      </w:r>
      <w:r w:rsidR="00845100">
        <w:rPr>
          <w:rFonts w:ascii="Times New Roman" w:hAnsi="Times New Roman"/>
          <w:b/>
          <w:sz w:val="24"/>
          <w:szCs w:val="24"/>
        </w:rPr>
        <w:t xml:space="preserve"> title</w:t>
      </w:r>
      <w:r w:rsidRPr="003C73AC">
        <w:rPr>
          <w:rFonts w:ascii="Times New Roman" w:hAnsi="Times New Roman"/>
          <w:b/>
          <w:sz w:val="24"/>
          <w:szCs w:val="24"/>
        </w:rPr>
        <w:t>:</w:t>
      </w:r>
      <w:r w:rsidRPr="003C73AC">
        <w:rPr>
          <w:rFonts w:ascii="Times New Roman" w:eastAsia="PMingLiU" w:hAnsi="Times New Roman"/>
          <w:sz w:val="24"/>
          <w:szCs w:val="24"/>
          <w:lang w:val="en-GB" w:eastAsia="zh-TW"/>
        </w:rPr>
        <w:t xml:space="preserve"> </w:t>
      </w:r>
      <w:r w:rsidRPr="009C0E3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Understanding dietary behaviour change after a diagnosis of diabetes: a </w:t>
      </w:r>
      <w:r w:rsidRPr="00667FAA">
        <w:rPr>
          <w:rFonts w:ascii="Times New Roman" w:hAnsi="Times New Roman" w:cs="Times New Roman"/>
          <w:bCs/>
          <w:i/>
          <w:iCs/>
          <w:sz w:val="24"/>
          <w:szCs w:val="24"/>
        </w:rPr>
        <w:t>qualitative investigation of adults with type 2 diabetes.</w:t>
      </w:r>
    </w:p>
    <w:p w14:paraId="2C9EF828" w14:textId="77777777" w:rsidR="00A357C3" w:rsidRDefault="00A357C3" w:rsidP="00A357C3">
      <w:pPr>
        <w:spacing w:after="0" w:line="48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eastAsia="en-AU"/>
        </w:rPr>
      </w:pPr>
    </w:p>
    <w:p w14:paraId="4A870FA4" w14:textId="6FEB300B" w:rsidR="00A357C3" w:rsidRDefault="00A357C3" w:rsidP="00A357C3">
      <w:pPr>
        <w:spacing w:after="0" w:line="48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eastAsia="en-AU"/>
        </w:rPr>
      </w:pPr>
      <w:r w:rsidRPr="00A84008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8A5BCC" wp14:editId="51F064C5">
                <wp:simplePos x="0" y="0"/>
                <wp:positionH relativeFrom="column">
                  <wp:posOffset>166370</wp:posOffset>
                </wp:positionH>
                <wp:positionV relativeFrom="paragraph">
                  <wp:posOffset>1135050</wp:posOffset>
                </wp:positionV>
                <wp:extent cx="3390" cy="941267"/>
                <wp:effectExtent l="76200" t="0" r="73025" b="4953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390" cy="941267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F5A17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13.1pt;margin-top:89.35pt;width:.25pt;height:74.1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A84008">
        <w:rPr>
          <w:rFonts w:ascii="Times New Roman" w:hAnsi="Times New Roman" w:cs="Times New Roman"/>
          <w:b/>
          <w:noProof/>
          <w:lang w:eastAsia="en-AU"/>
        </w:rPr>
        <mc:AlternateContent>
          <mc:Choice Requires="wpg">
            <w:drawing>
              <wp:inline distT="0" distB="0" distL="0" distR="0" wp14:anchorId="0E56B43C" wp14:editId="2F4D0D08">
                <wp:extent cx="4432300" cy="5289550"/>
                <wp:effectExtent l="0" t="0" r="25400" b="25400"/>
                <wp:docPr id="24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32300" cy="5289550"/>
                          <a:chOff x="835056" y="0"/>
                          <a:chExt cx="4432910" cy="5626316"/>
                        </a:xfrm>
                      </wpg:grpSpPr>
                      <wps:wsp>
                        <wps:cNvPr id="47" name="Straight Arrow Connector 47"/>
                        <wps:cNvCnPr>
                          <a:cxnSpLocks/>
                        </wps:cNvCnPr>
                        <wps:spPr>
                          <a:xfrm>
                            <a:off x="1616835" y="4649663"/>
                            <a:ext cx="1700575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25" name="Group 25"/>
                        <wpg:cNvGrpSpPr/>
                        <wpg:grpSpPr>
                          <a:xfrm>
                            <a:off x="835056" y="0"/>
                            <a:ext cx="4432910" cy="5626316"/>
                            <a:chOff x="977983" y="0"/>
                            <a:chExt cx="5191637" cy="5627577"/>
                          </a:xfrm>
                        </wpg:grpSpPr>
                        <wps:wsp>
                          <wps:cNvPr id="42" name="Straight Arrow Connector 42"/>
                          <wps:cNvCnPr>
                            <a:cxnSpLocks/>
                          </wps:cNvCnPr>
                          <wps:spPr>
                            <a:xfrm flipH="1">
                              <a:off x="2233133" y="4650711"/>
                              <a:ext cx="3971" cy="51390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45" name="Straight Arrow Connector 45"/>
                          <wps:cNvCnPr>
                            <a:cxnSpLocks/>
                          </wps:cNvCnPr>
                          <wps:spPr>
                            <a:xfrm>
                              <a:off x="2854749" y="3935460"/>
                              <a:ext cx="1031695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7" name="Rectangle 27"/>
                          <wps:cNvSpPr/>
                          <wps:spPr>
                            <a:xfrm>
                              <a:off x="978010" y="0"/>
                              <a:ext cx="2518334" cy="436228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7F4FF3A" w14:textId="77777777" w:rsidR="00A357C3" w:rsidRPr="00E37E4E" w:rsidRDefault="00A357C3" w:rsidP="00A357C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 xml:space="preserve">Total 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 xml:space="preserve">3D Study </w:t>
                                </w: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>participant pool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>:</w:t>
                                </w: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 xml:space="preserve"> n=225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Rectangle 28"/>
                          <wps:cNvSpPr/>
                          <wps:spPr>
                            <a:xfrm>
                              <a:off x="978159" y="665194"/>
                              <a:ext cx="2518013" cy="537044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6B08336" w14:textId="77777777" w:rsidR="00A357C3" w:rsidRPr="00E37E4E" w:rsidRDefault="00A357C3" w:rsidP="00A357C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>9-month ‘Yes’ to being contacted in the future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>:</w:t>
                                </w: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 xml:space="preserve"> n=158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" name="Rectangle 29"/>
                          <wps:cNvSpPr/>
                          <wps:spPr>
                            <a:xfrm>
                              <a:off x="1434358" y="1477250"/>
                              <a:ext cx="2061813" cy="505088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B83058B" w14:textId="77777777" w:rsidR="00A357C3" w:rsidRPr="00E37E4E" w:rsidRDefault="00A357C3" w:rsidP="00A357C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>12-month ‘Yes’ to being contacted in the future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>:</w:t>
                                </w: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 xml:space="preserve"> n=5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" name="Rectangle 30"/>
                          <wps:cNvSpPr/>
                          <wps:spPr>
                            <a:xfrm>
                              <a:off x="3886422" y="665220"/>
                              <a:ext cx="2139356" cy="871954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EB8289C" w14:textId="77777777" w:rsidR="00A357C3" w:rsidRPr="00E37E4E" w:rsidRDefault="00A357C3" w:rsidP="00A357C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>Uncontactable or dropped out</w:t>
                                </w: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: </w:t>
                                </w: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>n=56</w:t>
                                </w:r>
                              </w:p>
                              <w:p w14:paraId="29FAE9A0" w14:textId="77777777" w:rsidR="00A357C3" w:rsidRPr="00E37E4E" w:rsidRDefault="00A357C3" w:rsidP="00A357C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>‘No’ to being contacted in the future: n=6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" name="Rectangle 31"/>
                          <wps:cNvSpPr/>
                          <wps:spPr>
                            <a:xfrm>
                              <a:off x="978158" y="2234294"/>
                              <a:ext cx="2518336" cy="4823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77A5C786" w14:textId="77777777" w:rsidR="00A357C3" w:rsidRPr="00E37E4E" w:rsidRDefault="00A357C3" w:rsidP="00A357C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>Total willing to participate in further research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>:</w:t>
                                </w: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 xml:space="preserve"> n=163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" name="Rectangle 32"/>
                          <wps:cNvSpPr/>
                          <wps:spPr>
                            <a:xfrm>
                              <a:off x="978158" y="2922857"/>
                              <a:ext cx="2518336" cy="50041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2B73478B" w14:textId="77777777" w:rsidR="00A357C3" w:rsidRPr="00E37E4E" w:rsidRDefault="00A357C3" w:rsidP="00A357C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>Had seen a dietitian after T2D diagnosis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 xml:space="preserve">: </w:t>
                                </w: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>n=98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" name="Rectangle 33"/>
                          <wps:cNvSpPr/>
                          <wps:spPr>
                            <a:xfrm>
                              <a:off x="978158" y="3666693"/>
                              <a:ext cx="2518187" cy="471043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2465F477" w14:textId="77777777" w:rsidR="00A357C3" w:rsidRPr="00E37E4E" w:rsidRDefault="00A357C3" w:rsidP="00A357C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 xml:space="preserve">Recruitment emails 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>sent out:</w:t>
                                </w: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 xml:space="preserve"> n=42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" name="Rectangle 34"/>
                          <wps:cNvSpPr/>
                          <wps:spPr>
                            <a:xfrm>
                              <a:off x="985656" y="4404687"/>
                              <a:ext cx="2510836" cy="436228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485C312" w14:textId="77777777" w:rsidR="00A357C3" w:rsidRPr="00E37E4E" w:rsidRDefault="00A357C3" w:rsidP="00A357C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>‘Yes’ Responses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 xml:space="preserve">: </w:t>
                                </w: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>n=28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" name="Rectangle 35"/>
                          <wps:cNvSpPr/>
                          <wps:spPr>
                            <a:xfrm>
                              <a:off x="977983" y="5172920"/>
                              <a:ext cx="2518188" cy="454657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95000"/>
                              </a:schemeClr>
                            </a:solidFill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AC8436C" w14:textId="77777777" w:rsidR="00A357C3" w:rsidRPr="00E37E4E" w:rsidRDefault="00A357C3" w:rsidP="00A357C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>Total number of participants for this study</w:t>
                                </w:r>
                                <w:r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 xml:space="preserve">: </w:t>
                                </w: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>n=21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" name="Straight Arrow Connector 36"/>
                          <wps:cNvCnPr/>
                          <wps:spPr>
                            <a:xfrm>
                              <a:off x="2237178" y="436228"/>
                              <a:ext cx="2" cy="229004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7" name="Straight Arrow Connector 37"/>
                          <wps:cNvCnPr>
                            <a:cxnSpLocks/>
                          </wps:cNvCnPr>
                          <wps:spPr>
                            <a:xfrm>
                              <a:off x="2237325" y="1202277"/>
                              <a:ext cx="0" cy="275016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8" name="Straight Arrow Connector 38"/>
                          <wps:cNvCnPr/>
                          <wps:spPr>
                            <a:xfrm>
                              <a:off x="2237325" y="1982380"/>
                              <a:ext cx="0" cy="251914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9" name="Straight Arrow Connector 39"/>
                          <wps:cNvCnPr/>
                          <wps:spPr>
                            <a:xfrm>
                              <a:off x="2237325" y="2716594"/>
                              <a:ext cx="0" cy="206263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40" name="Straight Arrow Connector 40"/>
                          <wps:cNvCnPr>
                            <a:cxnSpLocks/>
                          </wps:cNvCnPr>
                          <wps:spPr>
                            <a:xfrm flipH="1">
                              <a:off x="2237252" y="3423274"/>
                              <a:ext cx="74" cy="24341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41" name="Straight Arrow Connector 41"/>
                          <wps:cNvCnPr>
                            <a:cxnSpLocks/>
                          </wps:cNvCnPr>
                          <wps:spPr>
                            <a:xfrm>
                              <a:off x="2237252" y="4137736"/>
                              <a:ext cx="3823" cy="266951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43" name="Straight Arrow Connector 43"/>
                          <wps:cNvCnPr>
                            <a:cxnSpLocks/>
                          </wps:cNvCnPr>
                          <wps:spPr>
                            <a:xfrm>
                              <a:off x="3496172" y="933682"/>
                              <a:ext cx="389136" cy="526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44" name="Rectangle 44"/>
                          <wps:cNvSpPr/>
                          <wps:spPr>
                            <a:xfrm>
                              <a:off x="3885702" y="3666381"/>
                              <a:ext cx="2283918" cy="66484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772BCB05" w14:textId="77777777" w:rsidR="00A357C3" w:rsidRPr="00E37E4E" w:rsidRDefault="00A357C3" w:rsidP="00A357C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>Not willing to participate</w:t>
                                </w: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</w:rPr>
                                  <w:t>n= 1</w:t>
                                </w:r>
                              </w:p>
                              <w:p w14:paraId="661864DE" w14:textId="77777777" w:rsidR="00A357C3" w:rsidRPr="00E37E4E" w:rsidRDefault="00A357C3" w:rsidP="00A357C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</w:rPr>
                                  <w:t>Email not delivered: n=1</w:t>
                                </w:r>
                              </w:p>
                              <w:p w14:paraId="50E281C6" w14:textId="77777777" w:rsidR="00A357C3" w:rsidRPr="00E37E4E" w:rsidRDefault="00A357C3" w:rsidP="00A357C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E37E4E">
                                  <w:rPr>
                                    <w:rFonts w:ascii="Times New Roman" w:eastAsia="Calibri" w:hAnsi="Times New Roman" w:cs="Times New Roman"/>
                                    <w:color w:val="000000" w:themeColor="text1"/>
                                    <w:kern w:val="24"/>
                                  </w:rPr>
                                  <w:t>No response: n=12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6" name="Rectangle 46"/>
                        <wps:cNvSpPr/>
                        <wps:spPr>
                          <a:xfrm>
                            <a:off x="3317403" y="4413901"/>
                            <a:ext cx="1950385" cy="42579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2861BB7" w14:textId="77777777" w:rsidR="00A357C3" w:rsidRPr="00E37E4E" w:rsidRDefault="00A357C3" w:rsidP="00A357C3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Subsequent n</w:t>
                              </w:r>
                              <w:r w:rsidRPr="00E37E4E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o response: n=5</w:t>
                              </w:r>
                            </w:p>
                            <w:p w14:paraId="2DE20968" w14:textId="77777777" w:rsidR="00A357C3" w:rsidRPr="00E37E4E" w:rsidRDefault="00A357C3" w:rsidP="00A357C3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37E4E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Did not </w:t>
                              </w:r>
                              <w:proofErr w:type="gramStart"/>
                              <w:r w:rsidRPr="00E37E4E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answer:</w:t>
                              </w:r>
                              <w:proofErr w:type="gramEnd"/>
                              <w:r w:rsidRPr="00E37E4E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n=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E56B43C" id="Group 25" o:spid="_x0000_s1026" style="width:349pt;height:416.5pt;mso-position-horizontal-relative:char;mso-position-vertical-relative:line" coordorigin="8350" coordsize="44329,56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7" o:spid="_x0000_s1027" type="#_x0000_t32" style="position:absolute;left:16168;top:46496;width:1700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" strokecolor="black [3213]" strokeweight="1pt">
                  <v:stroke endarrow="block" joinstyle="miter"/>
                  <o:lock v:ext="edit" shapetype="f"/>
                </v:shape>
                <v:group id="_x0000_s1028" style="position:absolute;left:8350;width:44329;height:56263" coordorigin="9779" coordsize="51916,562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shape id="Straight Arrow Connector 42" o:spid="_x0000_s1029" type="#_x0000_t32" style="position:absolute;left:22331;top:46507;width:40;height:513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" strokecolor="black [3213]" strokeweight="1pt">
                    <v:stroke endarrow="block" joinstyle="miter"/>
                    <o:lock v:ext="edit" shapetype="f"/>
                  </v:shape>
                  <v:shape id="Straight Arrow Connector 45" o:spid="_x0000_s1030" type="#_x0000_t32" style="position:absolute;left:28547;top:39354;width:103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" strokecolor="black [3213]" strokeweight="1pt">
                    <v:stroke endarrow="block" joinstyle="miter"/>
                    <o:lock v:ext="edit" shapetype="f"/>
                  </v:shape>
                  <v:rect id="Rectangle 27" o:spid="_x0000_s1031" style="position:absolute;left:9780;width:25183;height:4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" fillcolor="window" strokecolor="black [3213]" strokeweight="1pt">
                    <v:textbox>
                      <w:txbxContent>
                        <w:p w14:paraId="37F4FF3A" w14:textId="77777777" w:rsidR="00A357C3" w:rsidRPr="00E37E4E" w:rsidRDefault="00A357C3" w:rsidP="00A357C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 xml:space="preserve">Total 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 xml:space="preserve">3D Study </w:t>
                          </w: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>participant pool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>:</w:t>
                          </w: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 xml:space="preserve"> n=225</w:t>
                          </w:r>
                        </w:p>
                      </w:txbxContent>
                    </v:textbox>
                  </v:rect>
                  <v:rect id="Rectangle 28" o:spid="_x0000_s1032" style="position:absolute;left:9781;top:6651;width:25180;height:53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" fillcolor="window" strokecolor="black [3213]" strokeweight="1pt">
                    <v:textbox>
                      <w:txbxContent>
                        <w:p w14:paraId="36B08336" w14:textId="77777777" w:rsidR="00A357C3" w:rsidRPr="00E37E4E" w:rsidRDefault="00A357C3" w:rsidP="00A357C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>9-month ‘Yes’ to being contacted in the future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>:</w:t>
                          </w: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 xml:space="preserve"> n=158</w:t>
                          </w:r>
                        </w:p>
                      </w:txbxContent>
                    </v:textbox>
                  </v:rect>
                  <v:rect id="Rectangle 29" o:spid="_x0000_s1033" style="position:absolute;left:14343;top:14772;width:20618;height:50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" fillcolor="window" strokecolor="black [3213]" strokeweight="1pt">
                    <v:textbox>
                      <w:txbxContent>
                        <w:p w14:paraId="0B83058B" w14:textId="77777777" w:rsidR="00A357C3" w:rsidRPr="00E37E4E" w:rsidRDefault="00A357C3" w:rsidP="00A357C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>12-month ‘Yes’ to being contacted in the future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>:</w:t>
                          </w: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 xml:space="preserve"> n=5</w:t>
                          </w:r>
                        </w:p>
                      </w:txbxContent>
                    </v:textbox>
                  </v:rect>
                  <v:rect id="Rectangle 30" o:spid="_x0000_s1034" style="position:absolute;left:38864;top:6652;width:21393;height:87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" fillcolor="window" strokecolor="black [3213]" strokeweight="1pt">
                    <v:textbox>
                      <w:txbxContent>
                        <w:p w14:paraId="6EB8289C" w14:textId="77777777" w:rsidR="00A357C3" w:rsidRPr="00E37E4E" w:rsidRDefault="00A357C3" w:rsidP="00A357C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>Uncontactable or dropped out</w:t>
                          </w: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</w:rPr>
                            <w:t xml:space="preserve">: </w:t>
                          </w: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>n=56</w:t>
                          </w:r>
                        </w:p>
                        <w:p w14:paraId="29FAE9A0" w14:textId="77777777" w:rsidR="00A357C3" w:rsidRPr="00E37E4E" w:rsidRDefault="00A357C3" w:rsidP="00A357C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>‘No’ to being contacted in the future: n=6</w:t>
                          </w:r>
                        </w:p>
                      </w:txbxContent>
                    </v:textbox>
                  </v:rect>
                  <v:rect id="Rectangle 31" o:spid="_x0000_s1035" style="position:absolute;left:9781;top:22342;width:25183;height:48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" fillcolor="window" strokecolor="black [3213]" strokeweight="1pt">
                    <v:textbox>
                      <w:txbxContent>
                        <w:p w14:paraId="77A5C786" w14:textId="77777777" w:rsidR="00A357C3" w:rsidRPr="00E37E4E" w:rsidRDefault="00A357C3" w:rsidP="00A357C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>Total willing to participate in further research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>:</w:t>
                          </w: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 xml:space="preserve"> n=163</w:t>
                          </w:r>
                        </w:p>
                      </w:txbxContent>
                    </v:textbox>
                  </v:rect>
                  <v:rect id="Rectangle 32" o:spid="_x0000_s1036" style="position:absolute;left:9781;top:29228;width:25183;height:50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" fillcolor="window" strokecolor="black [3213]" strokeweight="1pt">
                    <v:textbox>
                      <w:txbxContent>
                        <w:p w14:paraId="2B73478B" w14:textId="77777777" w:rsidR="00A357C3" w:rsidRPr="00E37E4E" w:rsidRDefault="00A357C3" w:rsidP="00A357C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>Had seen a dietitian after T2D diagnosis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 xml:space="preserve">: </w:t>
                          </w: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>n=98</w:t>
                          </w:r>
                        </w:p>
                      </w:txbxContent>
                    </v:textbox>
                  </v:rect>
                  <v:rect id="Rectangle 33" o:spid="_x0000_s1037" style="position:absolute;left:9781;top:36666;width:25182;height:4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" fillcolor="window" strokecolor="black [3213]" strokeweight="1pt">
                    <v:textbox>
                      <w:txbxContent>
                        <w:p w14:paraId="2465F477" w14:textId="77777777" w:rsidR="00A357C3" w:rsidRPr="00E37E4E" w:rsidRDefault="00A357C3" w:rsidP="00A357C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 xml:space="preserve">Recruitment emails 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>sent out:</w:t>
                          </w: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 xml:space="preserve"> n=42</w:t>
                          </w:r>
                        </w:p>
                      </w:txbxContent>
                    </v:textbox>
                  </v:rect>
                  <v:rect id="Rectangle 34" o:spid="_x0000_s1038" style="position:absolute;left:9856;top:44046;width:25108;height:43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" fillcolor="window" strokecolor="black [3213]" strokeweight="1pt">
                    <v:textbox>
                      <w:txbxContent>
                        <w:p w14:paraId="6485C312" w14:textId="77777777" w:rsidR="00A357C3" w:rsidRPr="00E37E4E" w:rsidRDefault="00A357C3" w:rsidP="00A357C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>‘Yes’ Responses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 xml:space="preserve">: </w:t>
                          </w: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>n=28</w:t>
                          </w:r>
                        </w:p>
                      </w:txbxContent>
                    </v:textbox>
                  </v:rect>
                  <v:rect id="Rectangle 35" o:spid="_x0000_s1039" style="position:absolute;left:9779;top:51729;width:25182;height:45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" fillcolor="#f2f2f2 [3052]" strokecolor="black [3213]" strokeweight="1pt">
                    <v:textbox>
                      <w:txbxContent>
                        <w:p w14:paraId="6AC8436C" w14:textId="77777777" w:rsidR="00A357C3" w:rsidRPr="00E37E4E" w:rsidRDefault="00A357C3" w:rsidP="00A357C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>Total number of participants for this study</w:t>
                          </w:r>
                          <w:r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 xml:space="preserve">: </w:t>
                          </w: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>n=21</w:t>
                          </w:r>
                        </w:p>
                      </w:txbxContent>
                    </v:textbox>
                  </v:rect>
                  <v:shape id="Straight Arrow Connector 36" o:spid="_x0000_s1040" type="#_x0000_t32" style="position:absolute;left:22371;top:4362;width:0;height:22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" strokecolor="black [3213]" strokeweight="1pt">
                    <v:stroke endarrow="block" joinstyle="miter"/>
                  </v:shape>
                  <v:shape id="Straight Arrow Connector 37" o:spid="_x0000_s1041" type="#_x0000_t32" style="position:absolute;left:22373;top:12022;width:0;height:27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" strokecolor="black [3213]" strokeweight="1pt">
                    <v:stroke endarrow="block" joinstyle="miter"/>
                    <o:lock v:ext="edit" shapetype="f"/>
                  </v:shape>
                  <v:shape id="Straight Arrow Connector 38" o:spid="_x0000_s1042" type="#_x0000_t32" style="position:absolute;left:22373;top:19823;width:0;height:25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" strokecolor="black [3213]" strokeweight="1pt">
                    <v:stroke endarrow="block" joinstyle="miter"/>
                  </v:shape>
                  <v:shape id="Straight Arrow Connector 39" o:spid="_x0000_s1043" type="#_x0000_t32" style="position:absolute;left:22373;top:27165;width:0;height:20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" strokecolor="black [3213]" strokeweight="1pt">
                    <v:stroke endarrow="block" joinstyle="miter"/>
                  </v:shape>
                  <v:shape id="Straight Arrow Connector 40" o:spid="_x0000_s1044" type="#_x0000_t32" style="position:absolute;left:22372;top:34232;width:1;height:243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" strokecolor="black [3213]" strokeweight="1pt">
                    <v:stroke endarrow="block" joinstyle="miter"/>
                    <o:lock v:ext="edit" shapetype="f"/>
                  </v:shape>
                  <v:shape id="Straight Arrow Connector 41" o:spid="_x0000_s1045" type="#_x0000_t32" style="position:absolute;left:22372;top:41377;width:38;height:26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" strokecolor="black [3213]" strokeweight="1pt">
                    <v:stroke endarrow="block" joinstyle="miter"/>
                    <o:lock v:ext="edit" shapetype="f"/>
                  </v:shape>
                  <v:shape id="Straight Arrow Connector 43" o:spid="_x0000_s1046" type="#_x0000_t32" style="position:absolute;left:34961;top:9336;width:3892;height: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" strokecolor="black [3213]" strokeweight="1pt">
                    <v:stroke endarrow="block" joinstyle="miter"/>
                    <o:lock v:ext="edit" shapetype="f"/>
                  </v:shape>
                  <v:rect id="Rectangle 44" o:spid="_x0000_s1047" style="position:absolute;left:38857;top:36663;width:22839;height:66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" fillcolor="window" strokecolor="black [3213]" strokeweight="1pt">
                    <v:textbox>
                      <w:txbxContent>
                        <w:p w14:paraId="772BCB05" w14:textId="77777777" w:rsidR="00A357C3" w:rsidRPr="00E37E4E" w:rsidRDefault="00A357C3" w:rsidP="00A357C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>Not willing to participate</w:t>
                          </w: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</w:rPr>
                            <w:t xml:space="preserve"> </w:t>
                          </w: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</w:rPr>
                            <w:t>n= 1</w:t>
                          </w:r>
                        </w:p>
                        <w:p w14:paraId="661864DE" w14:textId="77777777" w:rsidR="00A357C3" w:rsidRPr="00E37E4E" w:rsidRDefault="00A357C3" w:rsidP="00A357C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</w:rPr>
                            <w:t>Email not delivered: n=1</w:t>
                          </w:r>
                        </w:p>
                        <w:p w14:paraId="50E281C6" w14:textId="77777777" w:rsidR="00A357C3" w:rsidRPr="00E37E4E" w:rsidRDefault="00A357C3" w:rsidP="00A357C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E37E4E">
                            <w:rPr>
                              <w:rFonts w:ascii="Times New Roman" w:eastAsia="Calibri" w:hAnsi="Times New Roman" w:cs="Times New Roman"/>
                              <w:color w:val="000000" w:themeColor="text1"/>
                              <w:kern w:val="24"/>
                            </w:rPr>
                            <w:t>No response: n=12</w:t>
                          </w:r>
                        </w:p>
                      </w:txbxContent>
                    </v:textbox>
                  </v:rect>
                </v:group>
                <v:rect id="Rectangle 46" o:spid="_x0000_s1048" style="position:absolute;left:33174;top:44139;width:19503;height:4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" fillcolor="window" strokecolor="black [3213]" strokeweight="1pt">
                  <v:textbox>
                    <w:txbxContent>
                      <w:p w14:paraId="42861BB7" w14:textId="77777777" w:rsidR="00A357C3" w:rsidRPr="00E37E4E" w:rsidRDefault="00A357C3" w:rsidP="00A357C3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Subsequent n</w:t>
                        </w:r>
                        <w:r w:rsidRPr="00E37E4E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o response: n=5</w:t>
                        </w:r>
                      </w:p>
                      <w:p w14:paraId="2DE20968" w14:textId="77777777" w:rsidR="00A357C3" w:rsidRPr="00E37E4E" w:rsidRDefault="00A357C3" w:rsidP="00A357C3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E37E4E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 xml:space="preserve">Did not </w:t>
                        </w:r>
                        <w:proofErr w:type="gramStart"/>
                        <w:r w:rsidRPr="00E37E4E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answer:</w:t>
                        </w:r>
                        <w:proofErr w:type="gramEnd"/>
                        <w:r w:rsidRPr="00E37E4E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 xml:space="preserve"> n=2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4E14AAEA" w14:textId="77777777" w:rsidR="00A357C3" w:rsidRDefault="00A357C3" w:rsidP="00A357C3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Toc61599975"/>
    </w:p>
    <w:p w14:paraId="1CF26ED4" w14:textId="69CBE4C8" w:rsidR="00BD6B73" w:rsidRPr="00A357C3" w:rsidRDefault="00A357C3" w:rsidP="00A357C3">
      <w:pPr>
        <w:pStyle w:val="Caption"/>
        <w:spacing w:line="480" w:lineRule="auto"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eastAsia="en-AU"/>
        </w:rPr>
      </w:pPr>
      <w:r w:rsidRPr="00E7026F">
        <w:rPr>
          <w:rFonts w:ascii="Times New Roman" w:eastAsia="Times New Roman" w:hAnsi="Times New Roman" w:cs="Times New Roman"/>
          <w:bCs/>
          <w:i w:val="0"/>
          <w:iCs w:val="0"/>
          <w:color w:val="auto"/>
          <w:sz w:val="24"/>
          <w:szCs w:val="24"/>
          <w:lang w:eastAsia="en-AU"/>
        </w:rPr>
        <w:t xml:space="preserve">Flow of participants from 3D-Study to current study </w:t>
      </w:r>
      <w:r w:rsidRPr="00E7026F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eastAsia="en-AU"/>
        </w:rPr>
        <w:t>for a qualitative study exploring the decision-making processes of dietary behaviour change after a diagnosis of type 2 diabetes.</w:t>
      </w:r>
      <w:bookmarkEnd w:id="0"/>
    </w:p>
    <w:sectPr w:rsidR="00BD6B73" w:rsidRPr="00A357C3" w:rsidSect="00F02CD7">
      <w:head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741FFB" w14:textId="77777777" w:rsidR="00A357C3" w:rsidRDefault="00A357C3" w:rsidP="00A357C3">
      <w:pPr>
        <w:spacing w:after="0" w:line="240" w:lineRule="auto"/>
      </w:pPr>
      <w:r>
        <w:separator/>
      </w:r>
    </w:p>
  </w:endnote>
  <w:endnote w:type="continuationSeparator" w:id="0">
    <w:p w14:paraId="4F2F7159" w14:textId="77777777" w:rsidR="00A357C3" w:rsidRDefault="00A357C3" w:rsidP="00A357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B3E5D4" w14:textId="77777777" w:rsidR="00A357C3" w:rsidRDefault="00A357C3" w:rsidP="00A357C3">
      <w:pPr>
        <w:spacing w:after="0" w:line="240" w:lineRule="auto"/>
      </w:pPr>
      <w:r>
        <w:separator/>
      </w:r>
    </w:p>
  </w:footnote>
  <w:footnote w:type="continuationSeparator" w:id="0">
    <w:p w14:paraId="3565A472" w14:textId="77777777" w:rsidR="00A357C3" w:rsidRDefault="00A357C3" w:rsidP="00A357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1050055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3DA16D4" w14:textId="02EA8344" w:rsidR="003416AF" w:rsidRDefault="003416A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C4A6F5" w14:textId="77777777" w:rsidR="00A357C3" w:rsidRDefault="00A357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Q0trA0sjA2MzMwMTBX0lEKTi0uzszPAykwqgUAY64jBCwAAAA="/>
  </w:docVars>
  <w:rsids>
    <w:rsidRoot w:val="00A357C3"/>
    <w:rsid w:val="000206A4"/>
    <w:rsid w:val="000A3C64"/>
    <w:rsid w:val="002021A6"/>
    <w:rsid w:val="0024236B"/>
    <w:rsid w:val="002D56E6"/>
    <w:rsid w:val="003416AF"/>
    <w:rsid w:val="003A062E"/>
    <w:rsid w:val="00533D65"/>
    <w:rsid w:val="00566425"/>
    <w:rsid w:val="006B2166"/>
    <w:rsid w:val="007410C1"/>
    <w:rsid w:val="007D63A4"/>
    <w:rsid w:val="00845100"/>
    <w:rsid w:val="009F5C5A"/>
    <w:rsid w:val="00A357C3"/>
    <w:rsid w:val="00A61A27"/>
    <w:rsid w:val="00A87C66"/>
    <w:rsid w:val="00DE7305"/>
    <w:rsid w:val="00F02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5188F"/>
  <w15:chartTrackingRefBased/>
  <w15:docId w15:val="{ACAC24A1-D6E0-439A-B318-9A3C361CD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ESIS"/>
    <w:qFormat/>
    <w:rsid w:val="00A35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357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57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7C3"/>
  </w:style>
  <w:style w:type="paragraph" w:styleId="Footer">
    <w:name w:val="footer"/>
    <w:basedOn w:val="Normal"/>
    <w:link w:val="FooterChar"/>
    <w:uiPriority w:val="99"/>
    <w:unhideWhenUsed/>
    <w:rsid w:val="00A357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7C3"/>
  </w:style>
  <w:style w:type="character" w:styleId="LineNumber">
    <w:name w:val="line number"/>
    <w:basedOn w:val="DefaultParagraphFont"/>
    <w:uiPriority w:val="99"/>
    <w:semiHidden/>
    <w:unhideWhenUsed/>
    <w:rsid w:val="00F02C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F0670D-7133-409C-B2A3-106DCA00F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 Rigby</dc:creator>
  <cp:keywords/>
  <dc:description/>
  <cp:lastModifiedBy>Roshan Rigby</cp:lastModifiedBy>
  <cp:revision>5</cp:revision>
  <dcterms:created xsi:type="dcterms:W3CDTF">2021-07-05T06:08:00Z</dcterms:created>
  <dcterms:modified xsi:type="dcterms:W3CDTF">2021-07-19T05:51:00Z</dcterms:modified>
</cp:coreProperties>
</file>